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3B31BA87" w14:textId="77777777" w:rsidR="008523AF" w:rsidRDefault="008523AF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5D005149" w14:textId="7BE2415E" w:rsidR="008523AF" w:rsidRDefault="008523AF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</w:t>
      </w:r>
      <w:r w:rsidR="001F437C">
        <w:t>Data</w:t>
      </w:r>
      <w:r>
        <w:t xml:space="preserve"> </w:t>
      </w:r>
      <w:r w:rsidR="001F437C">
        <w:t>1</w:t>
      </w:r>
    </w:p>
    <w:p w14:paraId="1E6939ED" w14:textId="7678BEBF" w:rsidR="001F437C" w:rsidRDefault="001F437C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Description:</w:t>
      </w:r>
      <w:r w:rsidR="007C4231">
        <w:t xml:space="preserve"> </w:t>
      </w:r>
      <w:r w:rsidR="007C4231" w:rsidRPr="007C4231">
        <w:t>60 unique pathogenic variants in the UK Biobank.</w:t>
      </w:r>
    </w:p>
    <w:p w14:paraId="10E4783D" w14:textId="77777777" w:rsidR="00F328B4" w:rsidRDefault="00F328B4" w:rsidP="001F437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335F57B0" w14:textId="2145CB61" w:rsidR="009A7CA5" w:rsidRDefault="009A7CA5" w:rsidP="009A7CA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</w:t>
      </w:r>
      <w:r w:rsidR="007C4231">
        <w:t>Data 2</w:t>
      </w:r>
    </w:p>
    <w:p w14:paraId="6BB3DC91" w14:textId="1C86C939" w:rsidR="009A7CA5" w:rsidRDefault="009A7CA5" w:rsidP="009A7CA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Description:</w:t>
      </w:r>
      <w:r w:rsidR="007C4231">
        <w:t xml:space="preserve"> </w:t>
      </w:r>
      <w:r w:rsidR="007C4231" w:rsidRPr="007C4231">
        <w:t>A phenome-wide association study (PheWAS) results for association with MSS.</w:t>
      </w:r>
      <w:r w:rsidR="007C4231">
        <w:t xml:space="preserve"> </w:t>
      </w:r>
    </w:p>
    <w:p w14:paraId="6E219A83" w14:textId="77777777" w:rsidR="009A7CA5" w:rsidRDefault="009A7CA5" w:rsidP="009A7CA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1A318CE7" w14:textId="68F366DB" w:rsidR="009A7CA5" w:rsidRDefault="009A7CA5" w:rsidP="009A7CA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</w:t>
      </w:r>
      <w:r w:rsidR="007C4231">
        <w:t>Data</w:t>
      </w:r>
      <w:r w:rsidR="00284C70">
        <w:t xml:space="preserve"> </w:t>
      </w:r>
      <w:r w:rsidR="007C4231">
        <w:t>3</w:t>
      </w:r>
    </w:p>
    <w:p w14:paraId="79F73063" w14:textId="46B9405A" w:rsidR="009A7CA5" w:rsidRDefault="009A7CA5" w:rsidP="009A7CA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Description:</w:t>
      </w:r>
      <w:r w:rsidR="007C4231">
        <w:t xml:space="preserve"> </w:t>
      </w:r>
      <w:r w:rsidR="007C4231" w:rsidRPr="007C4231">
        <w:t>PHESANT results for association with MSS.</w:t>
      </w:r>
    </w:p>
    <w:p w14:paraId="1B084831" w14:textId="77777777" w:rsidR="009A7CA5" w:rsidRDefault="009A7CA5" w:rsidP="009A7CA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0000000A" w14:textId="7C7056B7" w:rsidR="008258D4" w:rsidRDefault="008258D4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258D4"/>
    <w:rsid w:val="001F437C"/>
    <w:rsid w:val="00284C70"/>
    <w:rsid w:val="0040204E"/>
    <w:rsid w:val="007C4231"/>
    <w:rsid w:val="008258D4"/>
    <w:rsid w:val="008523AF"/>
    <w:rsid w:val="009A7CA5"/>
    <w:rsid w:val="00F32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6B1D3"/>
  <w15:docId w15:val="{D16E95BF-3D42-4D8B-8A55-118F479A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7</Words>
  <Characters>274</Characters>
  <Application>Microsoft Office Word</Application>
  <DocSecurity>0</DocSecurity>
  <Lines>8</Lines>
  <Paragraphs>5</Paragraphs>
  <ScaleCrop>false</ScaleCrop>
  <Company>Springer-SBM</Company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un Soo Hong</cp:lastModifiedBy>
  <cp:revision>7</cp:revision>
  <dcterms:created xsi:type="dcterms:W3CDTF">2023-01-11T14:01:00Z</dcterms:created>
  <dcterms:modified xsi:type="dcterms:W3CDTF">2023-08-27T18:09:00Z</dcterms:modified>
</cp:coreProperties>
</file>